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0" w:type="dxa"/>
        <w:tblLook w:val="04A0" w:firstRow="1" w:lastRow="0" w:firstColumn="1" w:lastColumn="0" w:noHBand="0" w:noVBand="1"/>
      </w:tblPr>
      <w:tblGrid>
        <w:gridCol w:w="1745"/>
        <w:gridCol w:w="711"/>
        <w:gridCol w:w="1515"/>
        <w:gridCol w:w="1999"/>
        <w:gridCol w:w="2340"/>
      </w:tblGrid>
      <w:tr w:rsidR="003C5009" w:rsidRPr="007B7FE6" w:rsidTr="00A526C2">
        <w:trPr>
          <w:trHeight w:val="300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Additional file 4. Details of pili cluster of </w:t>
            </w:r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Streptococcus </w:t>
            </w:r>
            <w:proofErr w:type="spellStart"/>
            <w:r w:rsidRPr="007B7FE6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uis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used in this study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Pili clus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origin strai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acce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locus tag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P1/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C_01292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SU_RS0471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BCD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B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Z_CP007497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89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89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D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89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b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90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bp2'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1095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bp2''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1094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bp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92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bp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ZY05719_RS0992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E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E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CTC1023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Z_LR594043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FGL16_RS0276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e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FGL16_RS0276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e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FGL16_RS0275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ipE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FGL16_RS0275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F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F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P1/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C_01292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SU_RS0235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f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SU_RS0234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f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SU_RS0234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ipF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SU_RS0233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G</w:t>
            </w:r>
            <w:proofErr w:type="spellEnd"/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7B7FE6">
              <w:rPr>
                <w:rFonts w:ascii="Times New Roman" w:eastAsia="DengXian" w:hAnsi="Times New Roman" w:cs="Times New Roman"/>
                <w:color w:val="000000"/>
              </w:rPr>
              <w:t>srtG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05HAS6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NZ_CP002007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HAS68_RS07955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g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HAS68_RS07960</w:t>
            </w:r>
          </w:p>
        </w:tc>
      </w:tr>
      <w:tr w:rsidR="003C5009" w:rsidRPr="007B7FE6" w:rsidTr="00A526C2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sg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09" w:rsidRPr="007B7FE6" w:rsidRDefault="003C5009" w:rsidP="00A526C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HAS68_RS07965</w:t>
            </w:r>
          </w:p>
        </w:tc>
      </w:tr>
    </w:tbl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009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3C500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8:00Z</dcterms:created>
  <dcterms:modified xsi:type="dcterms:W3CDTF">2022-06-22T03:18:00Z</dcterms:modified>
</cp:coreProperties>
</file>